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7EE79F" w14:textId="1FCDAD2F" w:rsidR="00B24AB0" w:rsidRPr="005A5E7F" w:rsidRDefault="00B24AB0" w:rsidP="00B24AB0">
      <w:r>
        <w:rPr>
          <w:b/>
        </w:rPr>
        <w:t>Supplementary Data 1</w:t>
      </w:r>
      <w:r w:rsidR="00F04E8D">
        <w:rPr>
          <w:b/>
        </w:rPr>
        <w:t>2</w:t>
      </w:r>
      <w:bookmarkStart w:id="0" w:name="_GoBack"/>
      <w:bookmarkEnd w:id="0"/>
      <w:r>
        <w:t xml:space="preserve"> - </w:t>
      </w:r>
      <w:r w:rsidRPr="005A5E7F">
        <w:rPr>
          <w:rFonts w:cstheme="minorHAnsi"/>
        </w:rPr>
        <w:t>The association between selected background characteristics and patients’ perception toward pharmacists’ role in managing IBD</w:t>
      </w:r>
    </w:p>
    <w:tbl>
      <w:tblPr>
        <w:tblStyle w:val="TableGrid"/>
        <w:tblW w:w="9049" w:type="dxa"/>
        <w:tblLayout w:type="fixed"/>
        <w:tblLook w:val="04A0" w:firstRow="1" w:lastRow="0" w:firstColumn="1" w:lastColumn="0" w:noHBand="0" w:noVBand="1"/>
      </w:tblPr>
      <w:tblGrid>
        <w:gridCol w:w="5387"/>
        <w:gridCol w:w="1134"/>
        <w:gridCol w:w="1134"/>
        <w:gridCol w:w="1394"/>
      </w:tblGrid>
      <w:tr w:rsidR="00B24AB0" w:rsidRPr="005A5E7F" w14:paraId="591C0493" w14:textId="77777777" w:rsidTr="00F22176">
        <w:tc>
          <w:tcPr>
            <w:tcW w:w="538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88867E5" w14:textId="77777777" w:rsidR="00B24AB0" w:rsidRPr="009F31B4" w:rsidRDefault="00B24AB0" w:rsidP="00F22176">
            <w:pPr>
              <w:jc w:val="both"/>
              <w:rPr>
                <w:rFonts w:cstheme="minorHAnsi"/>
                <w:b/>
              </w:rPr>
            </w:pPr>
            <w:r w:rsidRPr="009F31B4">
              <w:rPr>
                <w:rFonts w:cstheme="minorHAnsi"/>
                <w:b/>
              </w:rPr>
              <w:t xml:space="preserve">Variables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6B1AF" w14:textId="77777777" w:rsidR="00B24AB0" w:rsidRPr="005A5E7F" w:rsidRDefault="00B24AB0" w:rsidP="00F22176">
            <w:pPr>
              <w:jc w:val="center"/>
              <w:rPr>
                <w:rFonts w:cstheme="minorHAnsi"/>
                <w:b/>
              </w:rPr>
            </w:pPr>
            <w:r w:rsidRPr="005A5E7F">
              <w:rPr>
                <w:rFonts w:cstheme="minorHAnsi"/>
                <w:b/>
              </w:rPr>
              <w:t xml:space="preserve">Patients’ perception 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B32DC" w14:textId="77777777" w:rsidR="00B24AB0" w:rsidRPr="005A5E7F" w:rsidRDefault="00B24AB0" w:rsidP="00F22176">
            <w:pPr>
              <w:jc w:val="center"/>
              <w:rPr>
                <w:rFonts w:cstheme="minorHAnsi"/>
                <w:b/>
              </w:rPr>
            </w:pPr>
            <w:r w:rsidRPr="00AA1FC1">
              <w:rPr>
                <w:rFonts w:cstheme="minorHAnsi"/>
                <w:b/>
                <w:i/>
              </w:rPr>
              <w:t>p</w:t>
            </w:r>
            <w:r>
              <w:rPr>
                <w:rFonts w:cstheme="minorHAnsi"/>
                <w:b/>
              </w:rPr>
              <w:t>-</w:t>
            </w:r>
            <w:r w:rsidRPr="005A5E7F">
              <w:rPr>
                <w:rFonts w:cstheme="minorHAnsi"/>
                <w:b/>
              </w:rPr>
              <w:t>value</w:t>
            </w:r>
          </w:p>
          <w:p w14:paraId="673AE2CF" w14:textId="77777777" w:rsidR="00B24AB0" w:rsidRPr="005A5E7F" w:rsidRDefault="00B24AB0" w:rsidP="00F22176">
            <w:pPr>
              <w:jc w:val="righ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(univariate)</w:t>
            </w:r>
          </w:p>
        </w:tc>
      </w:tr>
      <w:tr w:rsidR="00B24AB0" w:rsidRPr="005A5E7F" w14:paraId="43751ADB" w14:textId="77777777" w:rsidTr="00F22176">
        <w:tc>
          <w:tcPr>
            <w:tcW w:w="538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E87264" w14:textId="77777777" w:rsidR="00B24AB0" w:rsidRPr="009F31B4" w:rsidRDefault="00B24AB0" w:rsidP="00F22176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92AE3" w14:textId="77777777" w:rsidR="00B24AB0" w:rsidRPr="005A5E7F" w:rsidRDefault="00B24AB0" w:rsidP="00F22176">
            <w:pPr>
              <w:jc w:val="center"/>
              <w:rPr>
                <w:rFonts w:cstheme="minorHAnsi"/>
                <w:b/>
              </w:rPr>
            </w:pPr>
            <w:r w:rsidRPr="005A5E7F">
              <w:rPr>
                <w:rFonts w:cstheme="minorHAnsi"/>
                <w:b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F2806" w14:textId="77777777" w:rsidR="00B24AB0" w:rsidRPr="005A5E7F" w:rsidRDefault="00B24AB0" w:rsidP="00F22176">
            <w:pPr>
              <w:jc w:val="center"/>
              <w:rPr>
                <w:rFonts w:cstheme="minorHAnsi"/>
                <w:b/>
              </w:rPr>
            </w:pPr>
            <w:r w:rsidRPr="005A5E7F">
              <w:rPr>
                <w:rFonts w:cstheme="minorHAnsi"/>
                <w:b/>
              </w:rPr>
              <w:t>Negative</w:t>
            </w:r>
          </w:p>
        </w:tc>
        <w:tc>
          <w:tcPr>
            <w:tcW w:w="13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5F34B0" w14:textId="77777777" w:rsidR="00B24AB0" w:rsidRPr="005A5E7F" w:rsidRDefault="00B24AB0" w:rsidP="00F22176">
            <w:pPr>
              <w:jc w:val="right"/>
              <w:rPr>
                <w:rFonts w:cstheme="minorHAnsi"/>
                <w:b/>
              </w:rPr>
            </w:pPr>
          </w:p>
        </w:tc>
      </w:tr>
      <w:tr w:rsidR="00B24AB0" w:rsidRPr="005A5E7F" w14:paraId="6BE14CAA" w14:textId="77777777" w:rsidTr="00F22176">
        <w:trPr>
          <w:trHeight w:val="8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E941201" w14:textId="77777777" w:rsidR="00B24AB0" w:rsidRPr="009F31B4" w:rsidRDefault="00B24AB0" w:rsidP="00F22176">
            <w:pPr>
              <w:rPr>
                <w:rFonts w:cstheme="minorHAnsi"/>
                <w:b/>
              </w:rPr>
            </w:pPr>
            <w:r w:rsidRPr="009F31B4">
              <w:rPr>
                <w:rFonts w:cstheme="minorHAnsi"/>
                <w:b/>
              </w:rPr>
              <w:t>Country of bir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3B763" w14:textId="77777777" w:rsidR="00B24AB0" w:rsidRPr="005A5E7F" w:rsidRDefault="00B24AB0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F10BC" w14:textId="77777777" w:rsidR="00B24AB0" w:rsidRPr="005A5E7F" w:rsidRDefault="00B24AB0" w:rsidP="00F22176">
            <w:pPr>
              <w:rPr>
                <w:rFonts w:cstheme="minorHAnsi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19F84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</w:p>
        </w:tc>
      </w:tr>
      <w:tr w:rsidR="00B24AB0" w:rsidRPr="005A5E7F" w14:paraId="3F653124" w14:textId="77777777" w:rsidTr="00F22176">
        <w:trPr>
          <w:trHeight w:val="23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D46FB10" w14:textId="77777777" w:rsidR="00B24AB0" w:rsidRPr="009F31B4" w:rsidRDefault="00B24AB0" w:rsidP="00F22176">
            <w:pPr>
              <w:ind w:left="720"/>
              <w:rPr>
                <w:rFonts w:cstheme="minorHAnsi"/>
              </w:rPr>
            </w:pPr>
            <w:r w:rsidRPr="009F31B4">
              <w:rPr>
                <w:rFonts w:cstheme="minorHAnsi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1A5E77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27 (9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A6EA45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30 (81.1)</w:t>
            </w: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76609D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1</w:t>
            </w:r>
          </w:p>
        </w:tc>
      </w:tr>
      <w:tr w:rsidR="00B24AB0" w:rsidRPr="005A5E7F" w14:paraId="7E1AA219" w14:textId="77777777" w:rsidTr="00F22176">
        <w:trPr>
          <w:trHeight w:val="26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81AFE35" w14:textId="77777777" w:rsidR="00B24AB0" w:rsidRPr="009F31B4" w:rsidRDefault="00B24AB0" w:rsidP="00F22176">
            <w:pPr>
              <w:ind w:left="720"/>
              <w:rPr>
                <w:rFonts w:cstheme="minorHAnsi"/>
                <w:b/>
              </w:rPr>
            </w:pPr>
            <w:r w:rsidRPr="009F31B4">
              <w:rPr>
                <w:rFonts w:cstheme="minorHAnsi"/>
              </w:rPr>
              <w:t>Other</w:t>
            </w:r>
            <w:r w:rsidRPr="009F31B4">
              <w:rPr>
                <w:rFonts w:cstheme="minorHAnsi"/>
                <w:b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96FFB6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3 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DCB564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7 (18.9)</w:t>
            </w:r>
          </w:p>
        </w:tc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27BA16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</w:p>
        </w:tc>
      </w:tr>
      <w:tr w:rsidR="00B24AB0" w:rsidRPr="005A5E7F" w14:paraId="3F0C8625" w14:textId="77777777" w:rsidTr="00F22176">
        <w:trPr>
          <w:trHeight w:val="16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99D8E" w14:textId="77777777" w:rsidR="00B24AB0" w:rsidRPr="009F31B4" w:rsidRDefault="00B24AB0" w:rsidP="00F22176">
            <w:pPr>
              <w:rPr>
                <w:rFonts w:cstheme="minorHAnsi"/>
                <w:b/>
              </w:rPr>
            </w:pPr>
            <w:r w:rsidRPr="009F31B4">
              <w:rPr>
                <w:rFonts w:cstheme="minorHAnsi"/>
                <w:b/>
              </w:rPr>
              <w:t>Current age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AE2FD1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6D5FF5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F071DBC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</w:p>
        </w:tc>
      </w:tr>
      <w:tr w:rsidR="00B24AB0" w:rsidRPr="005A5E7F" w14:paraId="31F4CFB6" w14:textId="77777777" w:rsidTr="00F22176">
        <w:trPr>
          <w:trHeight w:val="16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312E7" w14:textId="77777777" w:rsidR="00B24AB0" w:rsidRPr="009F31B4" w:rsidRDefault="00B24AB0" w:rsidP="00F22176">
            <w:pPr>
              <w:ind w:left="720"/>
              <w:rPr>
                <w:rFonts w:cstheme="minorHAnsi"/>
              </w:rPr>
            </w:pPr>
            <w:r w:rsidRPr="009F31B4">
              <w:rPr>
                <w:rFonts w:cstheme="minorHAnsi"/>
              </w:rPr>
              <w:t>≤ 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792379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7 (2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52C6F3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18 (48.6)</w:t>
            </w: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A74AFE" w14:textId="77777777" w:rsidR="00B24AB0" w:rsidRPr="005A5E7F" w:rsidRDefault="00B24AB0" w:rsidP="00F22176">
            <w:pPr>
              <w:jc w:val="righ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3</w:t>
            </w:r>
          </w:p>
        </w:tc>
      </w:tr>
      <w:tr w:rsidR="00B24AB0" w:rsidRPr="005A5E7F" w14:paraId="0EC4C35D" w14:textId="77777777" w:rsidTr="00F22176">
        <w:trPr>
          <w:trHeight w:val="6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14001" w14:textId="77777777" w:rsidR="00B24AB0" w:rsidRPr="009F31B4" w:rsidRDefault="00B24AB0" w:rsidP="00F22176">
            <w:pPr>
              <w:ind w:left="720"/>
              <w:rPr>
                <w:rFonts w:cstheme="minorHAnsi"/>
              </w:rPr>
            </w:pPr>
            <w:r w:rsidRPr="009F31B4">
              <w:rPr>
                <w:rFonts w:cstheme="minorHAnsi"/>
              </w:rPr>
              <w:t>&gt;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911365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24 (7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A1E9E6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19 (51.3)</w:t>
            </w:r>
          </w:p>
        </w:tc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96FF15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</w:p>
        </w:tc>
      </w:tr>
      <w:tr w:rsidR="00B24AB0" w:rsidRPr="005A5E7F" w14:paraId="0AE4E8C4" w14:textId="77777777" w:rsidTr="00F22176">
        <w:trPr>
          <w:trHeight w:val="23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D878EA5" w14:textId="77777777" w:rsidR="00B24AB0" w:rsidRPr="009F31B4" w:rsidRDefault="00B24AB0" w:rsidP="00F22176">
            <w:pPr>
              <w:rPr>
                <w:rFonts w:cstheme="minorHAnsi"/>
                <w:b/>
              </w:rPr>
            </w:pPr>
            <w:r w:rsidRPr="009F31B4">
              <w:rPr>
                <w:rFonts w:cstheme="minorHAnsi"/>
                <w:b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780AD6" w14:textId="77777777" w:rsidR="00B24AB0" w:rsidRPr="009F31B4" w:rsidRDefault="00B24AB0" w:rsidP="00F22176">
            <w:pPr>
              <w:jc w:val="right"/>
              <w:rPr>
                <w:rFonts w:cstheme="minorHAnsi"/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4484BD" w14:textId="77777777" w:rsidR="00B24AB0" w:rsidRPr="009F31B4" w:rsidRDefault="00B24AB0" w:rsidP="00F22176">
            <w:pPr>
              <w:jc w:val="right"/>
              <w:rPr>
                <w:rFonts w:cstheme="minorHAnsi"/>
                <w:b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BA52E0F" w14:textId="77777777" w:rsidR="00B24AB0" w:rsidRPr="005A5E7F" w:rsidRDefault="00B24AB0" w:rsidP="00F22176">
            <w:pPr>
              <w:jc w:val="right"/>
              <w:rPr>
                <w:rFonts w:cstheme="minorHAnsi"/>
                <w:b/>
              </w:rPr>
            </w:pPr>
          </w:p>
        </w:tc>
      </w:tr>
      <w:tr w:rsidR="00B24AB0" w:rsidRPr="005A5E7F" w14:paraId="5827E812" w14:textId="77777777" w:rsidTr="00F22176">
        <w:trPr>
          <w:trHeight w:val="24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AC26FAA" w14:textId="77777777" w:rsidR="00B24AB0" w:rsidRPr="009F31B4" w:rsidRDefault="00B24AB0" w:rsidP="00F22176">
            <w:pPr>
              <w:ind w:left="720"/>
              <w:rPr>
                <w:rFonts w:cstheme="minorHAnsi"/>
                <w:b/>
              </w:rPr>
            </w:pPr>
            <w:r w:rsidRPr="009F31B4">
              <w:rPr>
                <w:rFonts w:cstheme="minorHAnsi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4272AB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13 (4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3606E0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21 (56.8)</w:t>
            </w: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B2A9C5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</w:p>
        </w:tc>
      </w:tr>
      <w:tr w:rsidR="00B24AB0" w:rsidRPr="005A5E7F" w14:paraId="333D90C1" w14:textId="77777777" w:rsidTr="00F22176">
        <w:trPr>
          <w:trHeight w:val="27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DFEDDE6" w14:textId="77777777" w:rsidR="00B24AB0" w:rsidRPr="009F31B4" w:rsidRDefault="00B24AB0" w:rsidP="00F22176">
            <w:pPr>
              <w:ind w:left="720"/>
              <w:rPr>
                <w:rFonts w:cstheme="minorHAnsi"/>
              </w:rPr>
            </w:pPr>
            <w:r w:rsidRPr="009F31B4">
              <w:rPr>
                <w:rFonts w:cstheme="minorHAnsi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936E7D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17 (5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027227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16 (43.2)</w:t>
            </w:r>
          </w:p>
        </w:tc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E1F33E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</w:p>
        </w:tc>
      </w:tr>
      <w:tr w:rsidR="00B24AB0" w:rsidRPr="005A5E7F" w14:paraId="2ADCBF28" w14:textId="77777777" w:rsidTr="00F22176">
        <w:trPr>
          <w:trHeight w:val="23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BE70012" w14:textId="77777777" w:rsidR="00B24AB0" w:rsidRPr="009F31B4" w:rsidRDefault="00B24AB0" w:rsidP="00F22176">
            <w:pPr>
              <w:rPr>
                <w:rFonts w:cstheme="minorHAnsi"/>
                <w:b/>
              </w:rPr>
            </w:pPr>
            <w:r w:rsidRPr="009F31B4">
              <w:rPr>
                <w:rFonts w:cstheme="minorHAnsi"/>
                <w:b/>
              </w:rPr>
              <w:t>Medical cond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FAA913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352560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FE7CE28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</w:p>
        </w:tc>
      </w:tr>
      <w:tr w:rsidR="00B24AB0" w:rsidRPr="005A5E7F" w14:paraId="7BF15D25" w14:textId="77777777" w:rsidTr="00F22176">
        <w:trPr>
          <w:trHeight w:val="7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19E2749" w14:textId="77777777" w:rsidR="00B24AB0" w:rsidRPr="009F31B4" w:rsidRDefault="00B24AB0" w:rsidP="00F22176">
            <w:pPr>
              <w:ind w:left="720"/>
              <w:rPr>
                <w:rFonts w:cstheme="minorHAnsi"/>
              </w:rPr>
            </w:pPr>
            <w:r w:rsidRPr="009F31B4">
              <w:rPr>
                <w:rFonts w:cstheme="minorHAnsi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561FD7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10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1072EB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11 (29.7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C1565DC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75</w:t>
            </w:r>
          </w:p>
        </w:tc>
      </w:tr>
      <w:tr w:rsidR="00B24AB0" w:rsidRPr="005A5E7F" w14:paraId="51426E63" w14:textId="77777777" w:rsidTr="00F22176">
        <w:trPr>
          <w:trHeight w:val="20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58F456E" w14:textId="77777777" w:rsidR="00B24AB0" w:rsidRPr="009F31B4" w:rsidRDefault="00B24AB0" w:rsidP="00F22176">
            <w:pPr>
              <w:ind w:left="720"/>
              <w:rPr>
                <w:rFonts w:cstheme="minorHAnsi"/>
              </w:rPr>
            </w:pPr>
            <w:r w:rsidRPr="009F31B4">
              <w:rPr>
                <w:rFonts w:cstheme="minorHAnsi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6789DF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20 (6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20DBB1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26 (70.3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E991187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</w:p>
        </w:tc>
      </w:tr>
      <w:tr w:rsidR="00B24AB0" w:rsidRPr="005A5E7F" w14:paraId="6D9BE0E5" w14:textId="77777777" w:rsidTr="00F22176">
        <w:trPr>
          <w:trHeight w:val="27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C91C007" w14:textId="77777777" w:rsidR="00B24AB0" w:rsidRPr="009F31B4" w:rsidRDefault="00B24AB0" w:rsidP="00F22176">
            <w:pPr>
              <w:rPr>
                <w:rFonts w:cstheme="minorHAnsi"/>
                <w:b/>
              </w:rPr>
            </w:pPr>
            <w:r w:rsidRPr="009F31B4">
              <w:rPr>
                <w:rFonts w:cstheme="minorHAnsi"/>
                <w:b/>
              </w:rPr>
              <w:t>Highest level of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80B43D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8F975A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1AE0FAA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</w:p>
        </w:tc>
      </w:tr>
      <w:tr w:rsidR="00B24AB0" w:rsidRPr="005A5E7F" w14:paraId="58EB3903" w14:textId="77777777" w:rsidTr="00F22176">
        <w:trPr>
          <w:trHeight w:val="1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00F9FDD" w14:textId="77777777" w:rsidR="00B24AB0" w:rsidRPr="009F31B4" w:rsidRDefault="00B24AB0" w:rsidP="00F22176">
            <w:pPr>
              <w:ind w:left="720"/>
              <w:rPr>
                <w:rFonts w:cstheme="minorHAnsi"/>
              </w:rPr>
            </w:pPr>
            <w:r w:rsidRPr="009F31B4">
              <w:rPr>
                <w:rFonts w:cstheme="minorHAnsi"/>
              </w:rPr>
              <w:t>Year 10 or below/High school gradu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749FB3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14 (4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1F7BA2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13 (35.1)</w:t>
            </w: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D6B504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40</w:t>
            </w:r>
          </w:p>
        </w:tc>
      </w:tr>
      <w:tr w:rsidR="00B24AB0" w:rsidRPr="005A5E7F" w14:paraId="50A6E98B" w14:textId="77777777" w:rsidTr="00F22176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2F70AC5" w14:textId="77777777" w:rsidR="00B24AB0" w:rsidRPr="009F31B4" w:rsidRDefault="00B24AB0" w:rsidP="00F22176">
            <w:pPr>
              <w:ind w:left="720"/>
              <w:rPr>
                <w:rFonts w:cstheme="minorHAnsi"/>
                <w:b/>
              </w:rPr>
            </w:pPr>
            <w:r w:rsidRPr="009F31B4">
              <w:rPr>
                <w:rFonts w:cstheme="minorHAnsi"/>
              </w:rPr>
              <w:t>Diploma/Bachelor’s/Postgraduate de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6509DF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17 (5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3895D7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24 (64.9)</w:t>
            </w:r>
          </w:p>
        </w:tc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D92D2D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</w:p>
        </w:tc>
      </w:tr>
      <w:tr w:rsidR="00B24AB0" w:rsidRPr="005A5E7F" w14:paraId="66E9D5FC" w14:textId="77777777" w:rsidTr="00F22176">
        <w:trPr>
          <w:trHeight w:val="2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E5A5D4D" w14:textId="77777777" w:rsidR="00B24AB0" w:rsidRPr="009F31B4" w:rsidRDefault="00B24AB0" w:rsidP="00F22176">
            <w:pPr>
              <w:rPr>
                <w:rFonts w:cstheme="minorHAnsi"/>
                <w:b/>
              </w:rPr>
            </w:pPr>
            <w:r w:rsidRPr="009F31B4">
              <w:rPr>
                <w:rFonts w:cstheme="minorHAnsi"/>
                <w:b/>
              </w:rPr>
              <w:t>Current employment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BA2AB6" w14:textId="77777777" w:rsidR="00B24AB0" w:rsidRPr="009F31B4" w:rsidRDefault="00B24AB0" w:rsidP="00F22176">
            <w:pPr>
              <w:jc w:val="right"/>
              <w:rPr>
                <w:rFonts w:cstheme="minorHAnsi"/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057CDC" w14:textId="77777777" w:rsidR="00B24AB0" w:rsidRPr="009F31B4" w:rsidRDefault="00B24AB0" w:rsidP="00F22176">
            <w:pPr>
              <w:jc w:val="right"/>
              <w:rPr>
                <w:rFonts w:cstheme="minorHAnsi"/>
                <w:b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D93B740" w14:textId="77777777" w:rsidR="00B24AB0" w:rsidRPr="005A5E7F" w:rsidRDefault="00B24AB0" w:rsidP="00F22176">
            <w:pPr>
              <w:jc w:val="right"/>
              <w:rPr>
                <w:rFonts w:cstheme="minorHAnsi"/>
                <w:b/>
              </w:rPr>
            </w:pPr>
          </w:p>
        </w:tc>
      </w:tr>
      <w:tr w:rsidR="00B24AB0" w:rsidRPr="005A5E7F" w14:paraId="4E1750E6" w14:textId="77777777" w:rsidTr="00F22176">
        <w:trPr>
          <w:trHeight w:val="24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3C3062E" w14:textId="77777777" w:rsidR="00B24AB0" w:rsidRPr="009F31B4" w:rsidRDefault="00B24AB0" w:rsidP="00F22176">
            <w:pPr>
              <w:ind w:left="720"/>
              <w:rPr>
                <w:rFonts w:cstheme="minorHAnsi"/>
              </w:rPr>
            </w:pPr>
            <w:r w:rsidRPr="009F31B4">
              <w:rPr>
                <w:rFonts w:cstheme="minorHAnsi"/>
              </w:rPr>
              <w:t>Employ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D0E02F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12 (3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35643B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18 (48.7)</w:t>
            </w: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53209F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41</w:t>
            </w:r>
          </w:p>
        </w:tc>
      </w:tr>
      <w:tr w:rsidR="00B24AB0" w:rsidRPr="005A5E7F" w14:paraId="7E71CE58" w14:textId="77777777" w:rsidTr="00F22176">
        <w:trPr>
          <w:trHeight w:val="24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F8758ED" w14:textId="77777777" w:rsidR="00B24AB0" w:rsidRPr="009F31B4" w:rsidRDefault="00B24AB0" w:rsidP="00F22176">
            <w:pPr>
              <w:ind w:left="720"/>
              <w:rPr>
                <w:rFonts w:cstheme="minorHAnsi"/>
              </w:rPr>
            </w:pPr>
            <w:r w:rsidRPr="009F31B4">
              <w:rPr>
                <w:rFonts w:cstheme="minorHAnsi"/>
              </w:rPr>
              <w:t>Unemployed /Other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6B5FFA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19 (6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4DD89B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19 (51.3)</w:t>
            </w:r>
          </w:p>
        </w:tc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7B8388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</w:p>
        </w:tc>
      </w:tr>
      <w:tr w:rsidR="00B24AB0" w:rsidRPr="005A5E7F" w14:paraId="290D507E" w14:textId="77777777" w:rsidTr="00F22176">
        <w:trPr>
          <w:trHeight w:val="24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F061348" w14:textId="77777777" w:rsidR="00B24AB0" w:rsidRPr="009F31B4" w:rsidRDefault="00B24AB0" w:rsidP="00F22176">
            <w:pPr>
              <w:rPr>
                <w:rFonts w:cstheme="minorHAnsi"/>
                <w:b/>
              </w:rPr>
            </w:pPr>
            <w:r w:rsidRPr="009F31B4">
              <w:rPr>
                <w:rFonts w:cstheme="minorHAnsi"/>
                <w:b/>
              </w:rPr>
              <w:t>Household struc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1EA12C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1A041A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A1C4198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</w:p>
        </w:tc>
      </w:tr>
      <w:tr w:rsidR="00B24AB0" w:rsidRPr="005A5E7F" w14:paraId="2E488F65" w14:textId="77777777" w:rsidTr="00F22176">
        <w:trPr>
          <w:trHeight w:val="24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ED5B761" w14:textId="77777777" w:rsidR="00B24AB0" w:rsidRPr="009F31B4" w:rsidRDefault="00B24AB0" w:rsidP="00F22176">
            <w:pPr>
              <w:ind w:left="720"/>
              <w:rPr>
                <w:rFonts w:cstheme="minorHAnsi"/>
              </w:rPr>
            </w:pPr>
            <w:r w:rsidRPr="009F31B4">
              <w:rPr>
                <w:rFonts w:cstheme="minorHAnsi"/>
              </w:rPr>
              <w:t>Living al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E8FA9F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4 (1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E3A5A9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7 (18.9)</w:t>
            </w: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5746EC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50</w:t>
            </w:r>
          </w:p>
        </w:tc>
      </w:tr>
      <w:tr w:rsidR="00B24AB0" w:rsidRPr="005A5E7F" w14:paraId="36E1D5CA" w14:textId="77777777" w:rsidTr="00F22176">
        <w:trPr>
          <w:trHeight w:val="27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0B1F05B" w14:textId="77777777" w:rsidR="00B24AB0" w:rsidRPr="009F31B4" w:rsidRDefault="00B24AB0" w:rsidP="00F22176">
            <w:pPr>
              <w:ind w:left="720"/>
              <w:rPr>
                <w:rFonts w:cstheme="minorHAnsi"/>
                <w:b/>
              </w:rPr>
            </w:pPr>
            <w:r w:rsidRPr="009F31B4">
              <w:rPr>
                <w:rFonts w:cstheme="minorHAnsi"/>
              </w:rPr>
              <w:t>Living with people (couple/couple and kid/Other***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5EA4A8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27 (8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DF9375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30 (81.1)</w:t>
            </w:r>
          </w:p>
        </w:tc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289B7D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</w:p>
        </w:tc>
      </w:tr>
      <w:tr w:rsidR="00B24AB0" w:rsidRPr="005A5E7F" w14:paraId="5E82D34F" w14:textId="77777777" w:rsidTr="00F22176">
        <w:trPr>
          <w:trHeight w:val="13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0D375E3" w14:textId="77777777" w:rsidR="00B24AB0" w:rsidRPr="009F31B4" w:rsidRDefault="00B24AB0" w:rsidP="00F22176">
            <w:pPr>
              <w:rPr>
                <w:rFonts w:cstheme="minorHAnsi"/>
                <w:b/>
              </w:rPr>
            </w:pPr>
            <w:r w:rsidRPr="009F31B4">
              <w:rPr>
                <w:rFonts w:cstheme="minorHAnsi"/>
                <w:b/>
              </w:rPr>
              <w:t>Smoking his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5E2E3A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2039B8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A5308BA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</w:p>
        </w:tc>
      </w:tr>
      <w:tr w:rsidR="00B24AB0" w:rsidRPr="005A5E7F" w14:paraId="09DD6646" w14:textId="77777777" w:rsidTr="00F22176">
        <w:trPr>
          <w:trHeight w:val="26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BF174C2" w14:textId="77777777" w:rsidR="00B24AB0" w:rsidRPr="009F31B4" w:rsidRDefault="00B24AB0" w:rsidP="00F22176">
            <w:pPr>
              <w:ind w:left="720"/>
              <w:rPr>
                <w:rFonts w:cstheme="minorHAnsi"/>
              </w:rPr>
            </w:pPr>
            <w:r w:rsidRPr="009F31B4">
              <w:rPr>
                <w:rFonts w:cstheme="minorHAnsi"/>
              </w:rPr>
              <w:t>Current smoker/ Ex-smo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19285E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15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2E7B96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18 (48.7)</w:t>
            </w: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47F060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91</w:t>
            </w:r>
          </w:p>
        </w:tc>
      </w:tr>
      <w:tr w:rsidR="00B24AB0" w:rsidRPr="005A5E7F" w14:paraId="24378479" w14:textId="77777777" w:rsidTr="00F22176">
        <w:trPr>
          <w:trHeight w:val="1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DA94547" w14:textId="77777777" w:rsidR="00B24AB0" w:rsidRPr="009F31B4" w:rsidRDefault="00B24AB0" w:rsidP="00F22176">
            <w:pPr>
              <w:ind w:left="720"/>
              <w:rPr>
                <w:rFonts w:cstheme="minorHAnsi"/>
              </w:rPr>
            </w:pPr>
            <w:r w:rsidRPr="009F31B4">
              <w:rPr>
                <w:rFonts w:cstheme="minorHAnsi"/>
              </w:rPr>
              <w:t>Never smo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D370F6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15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A161BD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19 (51.3)</w:t>
            </w:r>
          </w:p>
        </w:tc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2F575E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</w:p>
        </w:tc>
      </w:tr>
      <w:tr w:rsidR="00B24AB0" w:rsidRPr="005A5E7F" w14:paraId="4ACC3C52" w14:textId="77777777" w:rsidTr="00F22176">
        <w:trPr>
          <w:trHeight w:val="1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0E1C8D6" w14:textId="77777777" w:rsidR="00B24AB0" w:rsidRPr="009F31B4" w:rsidRDefault="00B24AB0" w:rsidP="00F22176">
            <w:pPr>
              <w:rPr>
                <w:rFonts w:cstheme="minorHAnsi"/>
              </w:rPr>
            </w:pPr>
            <w:r w:rsidRPr="009F31B4">
              <w:rPr>
                <w:rFonts w:cstheme="minorHAnsi"/>
                <w:b/>
              </w:rPr>
              <w:t>Type of I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E27A07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7058E7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00F6CC2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</w:p>
        </w:tc>
      </w:tr>
      <w:tr w:rsidR="00B24AB0" w:rsidRPr="005A5E7F" w14:paraId="04B16BE3" w14:textId="77777777" w:rsidTr="00F22176">
        <w:trPr>
          <w:trHeight w:val="1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832FA92" w14:textId="77777777" w:rsidR="00B24AB0" w:rsidRPr="009F31B4" w:rsidRDefault="00B24AB0" w:rsidP="00F22176">
            <w:pPr>
              <w:ind w:left="720"/>
              <w:rPr>
                <w:rFonts w:cstheme="minorHAnsi"/>
                <w:b/>
              </w:rPr>
            </w:pPr>
            <w:r w:rsidRPr="009F31B4">
              <w:rPr>
                <w:rFonts w:cstheme="minorHAnsi"/>
              </w:rPr>
              <w:t>Crohn’s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C37247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8 (2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03F352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18 (48.6)</w:t>
            </w: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9A6F6D" w14:textId="77777777" w:rsidR="00B24AB0" w:rsidRPr="005A5E7F" w:rsidRDefault="00B24AB0" w:rsidP="00F22176">
            <w:pPr>
              <w:jc w:val="righ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2</w:t>
            </w:r>
          </w:p>
        </w:tc>
      </w:tr>
      <w:tr w:rsidR="00B24AB0" w:rsidRPr="005A5E7F" w14:paraId="09622BCD" w14:textId="77777777" w:rsidTr="00F22176">
        <w:trPr>
          <w:trHeight w:val="1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5849B4A" w14:textId="77777777" w:rsidR="00B24AB0" w:rsidRPr="009F31B4" w:rsidRDefault="00B24AB0" w:rsidP="00F22176">
            <w:pPr>
              <w:ind w:left="720"/>
              <w:rPr>
                <w:rFonts w:cstheme="minorHAnsi"/>
              </w:rPr>
            </w:pPr>
            <w:r w:rsidRPr="009F31B4">
              <w:rPr>
                <w:rFonts w:cstheme="minorHAnsi"/>
              </w:rPr>
              <w:t>Ulcerative col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4625B8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14 (4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21FAC0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17 (45.9)</w:t>
            </w:r>
          </w:p>
        </w:tc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9DA225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</w:p>
        </w:tc>
      </w:tr>
      <w:tr w:rsidR="00B24AB0" w:rsidRPr="005A5E7F" w14:paraId="76DD770F" w14:textId="77777777" w:rsidTr="00F22176">
        <w:trPr>
          <w:trHeight w:val="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6372075" w14:textId="77777777" w:rsidR="00B24AB0" w:rsidRPr="009F31B4" w:rsidRDefault="00B24AB0" w:rsidP="00F22176">
            <w:pPr>
              <w:ind w:left="720"/>
              <w:rPr>
                <w:rFonts w:cstheme="minorHAnsi"/>
              </w:rPr>
            </w:pPr>
            <w:r w:rsidRPr="009F31B4">
              <w:rPr>
                <w:rFonts w:cstheme="minorHAnsi"/>
              </w:rPr>
              <w:t>Indeterminate colitis/Uns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E4D8D5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9 (2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5F4349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2 (5.4)</w:t>
            </w:r>
          </w:p>
        </w:tc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A5348A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</w:p>
        </w:tc>
      </w:tr>
      <w:tr w:rsidR="00B24AB0" w:rsidRPr="005A5E7F" w14:paraId="01991516" w14:textId="77777777" w:rsidTr="00F22176">
        <w:trPr>
          <w:trHeight w:val="14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92D6DFE" w14:textId="77777777" w:rsidR="00B24AB0" w:rsidRPr="009F31B4" w:rsidRDefault="00B24AB0" w:rsidP="00F22176">
            <w:pPr>
              <w:rPr>
                <w:rFonts w:cstheme="minorHAnsi"/>
                <w:b/>
              </w:rPr>
            </w:pPr>
            <w:r w:rsidRPr="009F31B4">
              <w:rPr>
                <w:rFonts w:cstheme="minorHAnsi"/>
                <w:b/>
              </w:rPr>
              <w:t>Extra-intestinal symptom related to I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E16058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39FD37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6B3FA60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</w:p>
        </w:tc>
      </w:tr>
      <w:tr w:rsidR="00B24AB0" w:rsidRPr="005A5E7F" w14:paraId="284878BE" w14:textId="77777777" w:rsidTr="00F22176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8CAA928" w14:textId="77777777" w:rsidR="00B24AB0" w:rsidRPr="009F31B4" w:rsidRDefault="00B24AB0" w:rsidP="00F22176">
            <w:pPr>
              <w:ind w:left="720"/>
              <w:rPr>
                <w:rFonts w:cstheme="minorHAnsi"/>
                <w:b/>
              </w:rPr>
            </w:pPr>
            <w:r w:rsidRPr="009F31B4">
              <w:rPr>
                <w:rFonts w:cstheme="minorHAnsi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C85E44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9 (3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D529E0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16 (43.3)</w:t>
            </w: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B441AE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71</w:t>
            </w:r>
          </w:p>
        </w:tc>
      </w:tr>
      <w:tr w:rsidR="00B24AB0" w:rsidRPr="005A5E7F" w14:paraId="1801C370" w14:textId="77777777" w:rsidTr="00F22176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F4CE444" w14:textId="77777777" w:rsidR="00B24AB0" w:rsidRPr="009F31B4" w:rsidRDefault="00B24AB0" w:rsidP="00F22176">
            <w:pPr>
              <w:ind w:left="720"/>
              <w:rPr>
                <w:rFonts w:cstheme="minorHAnsi"/>
                <w:b/>
              </w:rPr>
            </w:pPr>
            <w:r w:rsidRPr="009F31B4">
              <w:rPr>
                <w:rFonts w:cstheme="minorHAnsi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DDFD56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16 (5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4CB72A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13 (35.1)</w:t>
            </w:r>
          </w:p>
        </w:tc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1BA7D1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</w:p>
        </w:tc>
      </w:tr>
      <w:tr w:rsidR="00B24AB0" w:rsidRPr="005A5E7F" w14:paraId="36F60A57" w14:textId="77777777" w:rsidTr="00F22176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6B3503E" w14:textId="77777777" w:rsidR="00B24AB0" w:rsidRPr="009F31B4" w:rsidRDefault="00B24AB0" w:rsidP="00F22176">
            <w:pPr>
              <w:ind w:left="720"/>
              <w:rPr>
                <w:rFonts w:cstheme="minorHAnsi"/>
              </w:rPr>
            </w:pPr>
            <w:r w:rsidRPr="009F31B4">
              <w:rPr>
                <w:rFonts w:cstheme="minorHAnsi"/>
              </w:rPr>
              <w:t>Uns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1A28F8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5 (1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A2B91E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8 (21.6)</w:t>
            </w:r>
          </w:p>
        </w:tc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A473A9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</w:p>
        </w:tc>
      </w:tr>
      <w:tr w:rsidR="00B24AB0" w:rsidRPr="005A5E7F" w14:paraId="090A3A1B" w14:textId="77777777" w:rsidTr="00F22176">
        <w:trPr>
          <w:trHeight w:val="22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7F76D52" w14:textId="77777777" w:rsidR="00B24AB0" w:rsidRPr="009F31B4" w:rsidRDefault="00B24AB0" w:rsidP="00F22176">
            <w:pPr>
              <w:rPr>
                <w:rFonts w:cstheme="minorHAnsi"/>
              </w:rPr>
            </w:pPr>
            <w:r w:rsidRPr="009F31B4">
              <w:rPr>
                <w:rFonts w:cstheme="minorHAnsi"/>
                <w:b/>
              </w:rPr>
              <w:t>Current management of I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29A1BC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2E4C96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D3D0589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</w:p>
        </w:tc>
      </w:tr>
      <w:tr w:rsidR="00B24AB0" w:rsidRPr="005A5E7F" w14:paraId="02F18213" w14:textId="77777777" w:rsidTr="00F22176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863CF69" w14:textId="77777777" w:rsidR="00B24AB0" w:rsidRPr="009F31B4" w:rsidRDefault="00B24AB0" w:rsidP="00F22176">
            <w:pPr>
              <w:ind w:left="720"/>
              <w:rPr>
                <w:rFonts w:cstheme="minorHAnsi"/>
                <w:b/>
              </w:rPr>
            </w:pPr>
            <w:r w:rsidRPr="009F31B4">
              <w:rPr>
                <w:rFonts w:cstheme="minorHAnsi"/>
              </w:rPr>
              <w:t>Injectable/biolog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18D26C" w14:textId="77777777" w:rsidR="00B24AB0" w:rsidRPr="009F31B4" w:rsidRDefault="00B24AB0" w:rsidP="00F22176">
            <w:pPr>
              <w:tabs>
                <w:tab w:val="left" w:pos="516"/>
              </w:tabs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6 (2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4D6CEC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16 (43.2)</w:t>
            </w: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5884F4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6</w:t>
            </w:r>
          </w:p>
        </w:tc>
      </w:tr>
      <w:tr w:rsidR="00B24AB0" w:rsidRPr="005A5E7F" w14:paraId="5E73AF6B" w14:textId="77777777" w:rsidTr="00F22176">
        <w:trPr>
          <w:trHeight w:val="20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617C914" w14:textId="77777777" w:rsidR="00B24AB0" w:rsidRPr="009F31B4" w:rsidRDefault="00B24AB0" w:rsidP="00F22176">
            <w:pPr>
              <w:ind w:left="720"/>
              <w:rPr>
                <w:rFonts w:cstheme="minorHAnsi"/>
              </w:rPr>
            </w:pPr>
            <w:r w:rsidRPr="009F31B4">
              <w:rPr>
                <w:rFonts w:cstheme="minorHAnsi"/>
              </w:rPr>
              <w:t>Oral immunosuppressant/prednis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89C441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4 (1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3AE718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4 (10.8)</w:t>
            </w:r>
          </w:p>
        </w:tc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C04715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</w:p>
        </w:tc>
      </w:tr>
      <w:tr w:rsidR="00B24AB0" w:rsidRPr="005A5E7F" w14:paraId="549A2D06" w14:textId="77777777" w:rsidTr="00F22176">
        <w:trPr>
          <w:trHeight w:val="32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71D7DF4" w14:textId="77777777" w:rsidR="00B24AB0" w:rsidRPr="009F31B4" w:rsidRDefault="00B24AB0" w:rsidP="00F22176">
            <w:pPr>
              <w:ind w:left="720"/>
              <w:rPr>
                <w:rFonts w:cstheme="minorHAnsi"/>
                <w:b/>
              </w:rPr>
            </w:pPr>
            <w:r w:rsidRPr="009F31B4">
              <w:rPr>
                <w:rFonts w:cstheme="minorHAnsi"/>
              </w:rPr>
              <w:t>Aminosalicy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75CA90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12 (4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E8D6BE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9 (24.3)</w:t>
            </w:r>
          </w:p>
        </w:tc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832E76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</w:p>
        </w:tc>
      </w:tr>
      <w:tr w:rsidR="00B24AB0" w:rsidRPr="005A5E7F" w14:paraId="4BF540A7" w14:textId="77777777" w:rsidTr="00F22176">
        <w:trPr>
          <w:trHeight w:val="32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9BE15F3" w14:textId="77777777" w:rsidR="00B24AB0" w:rsidRPr="009F31B4" w:rsidRDefault="00B24AB0" w:rsidP="00F22176">
            <w:pPr>
              <w:ind w:left="720"/>
              <w:rPr>
                <w:rFonts w:cstheme="minorHAnsi"/>
              </w:rPr>
            </w:pPr>
            <w:r w:rsidRPr="009F31B4">
              <w:rPr>
                <w:rFonts w:cstheme="minorHAnsi"/>
              </w:rPr>
              <w:t>Alternative therap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5CCBCA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7 (2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02ED49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8 (21.6)</w:t>
            </w:r>
          </w:p>
        </w:tc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55C862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</w:p>
        </w:tc>
      </w:tr>
      <w:tr w:rsidR="00B24AB0" w:rsidRPr="005A5E7F" w14:paraId="748EC49F" w14:textId="77777777" w:rsidTr="00F22176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ABE1379" w14:textId="77777777" w:rsidR="00B24AB0" w:rsidRPr="009F31B4" w:rsidRDefault="00B24AB0" w:rsidP="00F22176">
            <w:pPr>
              <w:rPr>
                <w:rFonts w:cstheme="minorHAnsi"/>
                <w:b/>
              </w:rPr>
            </w:pPr>
            <w:r w:rsidRPr="009F31B4">
              <w:rPr>
                <w:rFonts w:cstheme="minorHAnsi"/>
                <w:b/>
              </w:rPr>
              <w:t>Side effect from IBD medic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FDC368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3E13F9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A90EADD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</w:p>
        </w:tc>
      </w:tr>
      <w:tr w:rsidR="00B24AB0" w:rsidRPr="005A5E7F" w14:paraId="79F2696E" w14:textId="77777777" w:rsidTr="00F22176">
        <w:trPr>
          <w:trHeight w:val="24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41A0BA3" w14:textId="77777777" w:rsidR="00B24AB0" w:rsidRPr="009F31B4" w:rsidRDefault="00B24AB0" w:rsidP="00F22176">
            <w:pPr>
              <w:ind w:left="720"/>
              <w:rPr>
                <w:rFonts w:cstheme="minorHAnsi"/>
                <w:b/>
              </w:rPr>
            </w:pPr>
            <w:r w:rsidRPr="009F31B4">
              <w:rPr>
                <w:rFonts w:cstheme="minorHAnsi"/>
              </w:rPr>
              <w:t>No</w:t>
            </w:r>
            <w:r w:rsidRPr="009F31B4">
              <w:rPr>
                <w:rFonts w:cstheme="minorHAnsi"/>
                <w:b/>
              </w:rPr>
              <w:t>/</w:t>
            </w:r>
            <w:r w:rsidRPr="009F31B4">
              <w:rPr>
                <w:rFonts w:cstheme="minorHAnsi"/>
              </w:rPr>
              <w:t>uns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3D3A11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19 (6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E96D73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21 (58.3)</w:t>
            </w: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18B55D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44</w:t>
            </w:r>
          </w:p>
        </w:tc>
      </w:tr>
      <w:tr w:rsidR="00B24AB0" w:rsidRPr="005A5E7F" w14:paraId="73CA53C7" w14:textId="77777777" w:rsidTr="00F22176">
        <w:trPr>
          <w:trHeight w:val="1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3C38716" w14:textId="77777777" w:rsidR="00B24AB0" w:rsidRPr="009F31B4" w:rsidRDefault="00B24AB0" w:rsidP="00F22176">
            <w:pPr>
              <w:ind w:left="720"/>
              <w:rPr>
                <w:rFonts w:cstheme="minorHAnsi"/>
                <w:b/>
              </w:rPr>
            </w:pPr>
            <w:r w:rsidRPr="009F31B4">
              <w:rPr>
                <w:rFonts w:cstheme="minorHAnsi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224702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9 (3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0B06C5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15 (41.7)</w:t>
            </w:r>
          </w:p>
        </w:tc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0F94BF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</w:p>
        </w:tc>
      </w:tr>
      <w:tr w:rsidR="00B24AB0" w:rsidRPr="005A5E7F" w14:paraId="0F8236BF" w14:textId="77777777" w:rsidTr="00F22176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3FCE4D1" w14:textId="77777777" w:rsidR="00B24AB0" w:rsidRPr="009F31B4" w:rsidRDefault="00B24AB0" w:rsidP="00F22176">
            <w:pPr>
              <w:rPr>
                <w:rFonts w:cstheme="minorHAnsi"/>
                <w:b/>
              </w:rPr>
            </w:pPr>
            <w:r w:rsidRPr="009F31B4">
              <w:rPr>
                <w:rFonts w:cstheme="minorHAnsi"/>
                <w:b/>
              </w:rPr>
              <w:t>Complications associated with I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E2F295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80EAA3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4B64501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</w:p>
        </w:tc>
      </w:tr>
      <w:tr w:rsidR="00B24AB0" w:rsidRPr="005A5E7F" w14:paraId="52E10245" w14:textId="77777777" w:rsidTr="00F22176">
        <w:trPr>
          <w:trHeight w:val="20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17AE8C6" w14:textId="77777777" w:rsidR="00B24AB0" w:rsidRPr="009F31B4" w:rsidRDefault="00B24AB0" w:rsidP="00F22176">
            <w:pPr>
              <w:ind w:left="720"/>
              <w:rPr>
                <w:rFonts w:cstheme="minorHAnsi"/>
                <w:b/>
              </w:rPr>
            </w:pPr>
            <w:r w:rsidRPr="009F31B4">
              <w:rPr>
                <w:rFonts w:cstheme="minorHAnsi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40ADED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11 (3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5D2733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17 (46.0)</w:t>
            </w: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5C205" w14:textId="77777777" w:rsidR="00B24AB0" w:rsidRPr="005A5E7F" w:rsidRDefault="00B24AB0" w:rsidP="00F2217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8</w:t>
            </w:r>
          </w:p>
        </w:tc>
      </w:tr>
      <w:tr w:rsidR="00B24AB0" w:rsidRPr="00116BF2" w14:paraId="49ADE53E" w14:textId="77777777" w:rsidTr="00F22176">
        <w:trPr>
          <w:trHeight w:val="22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103B6" w14:textId="77777777" w:rsidR="00B24AB0" w:rsidRPr="009F31B4" w:rsidRDefault="00B24AB0" w:rsidP="00F22176">
            <w:pPr>
              <w:ind w:left="720"/>
              <w:rPr>
                <w:rFonts w:cstheme="minorHAnsi"/>
                <w:b/>
              </w:rPr>
            </w:pPr>
            <w:r w:rsidRPr="009F31B4">
              <w:rPr>
                <w:rFonts w:cstheme="minorHAnsi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80D26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20 (64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D2ED6" w14:textId="77777777" w:rsidR="00B24AB0" w:rsidRPr="009F31B4" w:rsidRDefault="00B24AB0" w:rsidP="00F22176">
            <w:pPr>
              <w:jc w:val="right"/>
              <w:rPr>
                <w:rFonts w:cstheme="minorHAnsi"/>
              </w:rPr>
            </w:pPr>
            <w:r w:rsidRPr="009F31B4">
              <w:rPr>
                <w:rFonts w:cstheme="minorHAnsi"/>
              </w:rPr>
              <w:t>20 (54.0)</w:t>
            </w: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AC53F" w14:textId="77777777" w:rsidR="00B24AB0" w:rsidRPr="007F0C3B" w:rsidRDefault="00B24AB0" w:rsidP="00F221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F404FD2" w14:textId="77777777" w:rsidR="00060FD2" w:rsidRPr="00B24AB0" w:rsidRDefault="00B24AB0">
      <w:pPr>
        <w:rPr>
          <w:sz w:val="24"/>
          <w:szCs w:val="24"/>
        </w:rPr>
      </w:pPr>
      <w:r>
        <w:rPr>
          <w:rFonts w:cstheme="minorHAnsi"/>
          <w:sz w:val="18"/>
        </w:rPr>
        <w:t>(</w:t>
      </w:r>
      <w:r w:rsidRPr="00B16898">
        <w:rPr>
          <w:i/>
          <w:sz w:val="20"/>
          <w:szCs w:val="24"/>
        </w:rPr>
        <w:t>Other* include</w:t>
      </w:r>
      <w:r>
        <w:rPr>
          <w:i/>
          <w:sz w:val="20"/>
          <w:szCs w:val="24"/>
        </w:rPr>
        <w:t>s</w:t>
      </w:r>
      <w:r w:rsidRPr="00B16898">
        <w:rPr>
          <w:i/>
          <w:sz w:val="20"/>
          <w:szCs w:val="24"/>
        </w:rPr>
        <w:t xml:space="preserve"> New Zealand, England, Scotland, Canada, Austria, United Kingdom, Germany, South Africa, Philippines; other** include retired, student, homemaker; other*</w:t>
      </w:r>
      <w:r>
        <w:rPr>
          <w:i/>
          <w:sz w:val="20"/>
          <w:szCs w:val="24"/>
        </w:rPr>
        <w:t>** includes shared accommodation).</w:t>
      </w:r>
    </w:p>
    <w:sectPr w:rsidR="00060FD2" w:rsidRPr="00B24AB0" w:rsidSect="008B4D17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AB0"/>
    <w:rsid w:val="00060FD2"/>
    <w:rsid w:val="008B4D17"/>
    <w:rsid w:val="00B24AB0"/>
    <w:rsid w:val="00F04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37163"/>
  <w15:chartTrackingRefBased/>
  <w15:docId w15:val="{B7697938-FDD0-40D3-971D-7D7DDBE7A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4A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4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E962E0E19CC1459606ACBE1DBEDA55" ma:contentTypeVersion="9" ma:contentTypeDescription="Create a new document." ma:contentTypeScope="" ma:versionID="f5abc8c849f6e63fc8dfb0250c41fba9">
  <xsd:schema xmlns:xsd="http://www.w3.org/2001/XMLSchema" xmlns:xs="http://www.w3.org/2001/XMLSchema" xmlns:p="http://schemas.microsoft.com/office/2006/metadata/properties" xmlns:ns3="1e5b85ce-aca1-4085-a815-ff65ebbc951e" targetNamespace="http://schemas.microsoft.com/office/2006/metadata/properties" ma:root="true" ma:fieldsID="47b2cf70a62935a5c313a904ae0ab426" ns3:_="">
    <xsd:import namespace="1e5b85ce-aca1-4085-a815-ff65ebbc95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5b85ce-aca1-4085-a815-ff65ebbc95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FB10C3B-E390-4E4E-A94C-FF53735B5D5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76F3B08-4E77-4CC2-BE57-6D738C5321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5b85ce-aca1-4085-a815-ff65ebbc95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B34DFBA-9C8A-4C55-9FED-82B638CD4AF6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1e5b85ce-aca1-4085-a815-ff65ebbc951e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Prasad</dc:creator>
  <cp:keywords/>
  <dc:description/>
  <cp:lastModifiedBy>Sharmila Prasad</cp:lastModifiedBy>
  <cp:revision>2</cp:revision>
  <dcterms:created xsi:type="dcterms:W3CDTF">2021-11-08T13:13:00Z</dcterms:created>
  <dcterms:modified xsi:type="dcterms:W3CDTF">2021-11-08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E962E0E19CC1459606ACBE1DBEDA55</vt:lpwstr>
  </property>
</Properties>
</file>